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FEDF" w14:textId="1242DC6A" w:rsidR="00DE59A9" w:rsidRDefault="00DE59A9" w:rsidP="00DE59A9">
      <w:pPr>
        <w:ind w:right="407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S1 </w:t>
      </w:r>
      <w:r w:rsidRPr="00C54AFC">
        <w:rPr>
          <w:rFonts w:ascii="Times New Roman" w:hAnsi="Times New Roman" w:cs="Times New Roman"/>
          <w:lang w:val="en-US"/>
        </w:rPr>
        <w:t>Table.</w:t>
      </w:r>
      <w:r>
        <w:rPr>
          <w:rFonts w:ascii="Times New Roman" w:hAnsi="Times New Roman" w:cs="Times New Roman"/>
          <w:lang w:val="en-US"/>
        </w:rPr>
        <w:t xml:space="preserve"> Recruitment and Intended vs Actual Participation in the Cleanups by Neighborhood</w:t>
      </w:r>
    </w:p>
    <w:tbl>
      <w:tblPr>
        <w:tblStyle w:val="1"/>
        <w:tblW w:w="9088" w:type="dxa"/>
        <w:tblLook w:val="04A0" w:firstRow="1" w:lastRow="0" w:firstColumn="1" w:lastColumn="0" w:noHBand="0" w:noVBand="1"/>
      </w:tblPr>
      <w:tblGrid>
        <w:gridCol w:w="2161"/>
        <w:gridCol w:w="1811"/>
        <w:gridCol w:w="2112"/>
        <w:gridCol w:w="1812"/>
        <w:gridCol w:w="1192"/>
      </w:tblGrid>
      <w:tr w:rsidR="00DE59A9" w:rsidRPr="00631AC5" w14:paraId="17F1A39D" w14:textId="77777777" w:rsidTr="00D65F24">
        <w:trPr>
          <w:trHeight w:val="19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27B0A9DF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F71A967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Poor Neighborhood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067CA2A6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Socioeconomically Mixed Neighborhoo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76785FB1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Wealthy Neighborhoo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02FBFBA5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</w:tr>
      <w:tr w:rsidR="00DE59A9" w:rsidRPr="00631AC5" w14:paraId="260C29D4" w14:textId="77777777" w:rsidTr="00D65F24">
        <w:trPr>
          <w:trHeight w:val="20"/>
        </w:trPr>
        <w:tc>
          <w:tcPr>
            <w:tcW w:w="2161" w:type="dxa"/>
            <w:tcBorders>
              <w:top w:val="single" w:sz="4" w:space="0" w:color="auto"/>
            </w:tcBorders>
          </w:tcPr>
          <w:p w14:paraId="2C1E7A22" w14:textId="77777777" w:rsidR="00DE59A9" w:rsidRPr="00631AC5" w:rsidRDefault="00DE59A9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Recruited </w:t>
            </w:r>
            <w:proofErr w:type="spellStart"/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HoH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8402865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399 </w:t>
            </w:r>
          </w:p>
          <w:p w14:paraId="405A6D74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00)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6825CEE9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405 </w:t>
            </w:r>
          </w:p>
          <w:p w14:paraId="0D7F9D56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00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3C393CD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395 </w:t>
            </w:r>
          </w:p>
          <w:p w14:paraId="310A1C14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00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BE407CD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1199 (100)</w:t>
            </w:r>
          </w:p>
        </w:tc>
      </w:tr>
      <w:tr w:rsidR="00DE59A9" w:rsidRPr="00631AC5" w14:paraId="085D67F5" w14:textId="77777777" w:rsidTr="00D65F24">
        <w:trPr>
          <w:trHeight w:val="19"/>
        </w:trPr>
        <w:tc>
          <w:tcPr>
            <w:tcW w:w="2161" w:type="dxa"/>
          </w:tcPr>
          <w:p w14:paraId="3BAD624A" w14:textId="77777777" w:rsidR="00DE59A9" w:rsidRPr="00631AC5" w:rsidRDefault="00DE59A9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Intended Participation (Percent of those reached)</w:t>
            </w:r>
          </w:p>
        </w:tc>
        <w:tc>
          <w:tcPr>
            <w:tcW w:w="1811" w:type="dxa"/>
          </w:tcPr>
          <w:p w14:paraId="05A0742C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327</w:t>
            </w:r>
          </w:p>
          <w:p w14:paraId="779573CE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99.70)</w:t>
            </w:r>
          </w:p>
        </w:tc>
        <w:tc>
          <w:tcPr>
            <w:tcW w:w="2112" w:type="dxa"/>
          </w:tcPr>
          <w:p w14:paraId="3B888C0A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283</w:t>
            </w:r>
          </w:p>
          <w:p w14:paraId="00712C2F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89.84)</w:t>
            </w:r>
          </w:p>
        </w:tc>
        <w:tc>
          <w:tcPr>
            <w:tcW w:w="1812" w:type="dxa"/>
          </w:tcPr>
          <w:p w14:paraId="10B8C4AB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261</w:t>
            </w:r>
          </w:p>
          <w:p w14:paraId="1B5D9370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85.86)</w:t>
            </w:r>
          </w:p>
        </w:tc>
        <w:tc>
          <w:tcPr>
            <w:tcW w:w="1192" w:type="dxa"/>
          </w:tcPr>
          <w:p w14:paraId="6FEE0152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871</w:t>
            </w:r>
          </w:p>
          <w:p w14:paraId="18B58FE1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91.97)</w:t>
            </w:r>
          </w:p>
        </w:tc>
      </w:tr>
      <w:tr w:rsidR="00DE59A9" w:rsidRPr="00631AC5" w14:paraId="38E7EE2F" w14:textId="77777777" w:rsidTr="00D65F24">
        <w:trPr>
          <w:trHeight w:val="19"/>
        </w:trPr>
        <w:tc>
          <w:tcPr>
            <w:tcW w:w="2161" w:type="dxa"/>
          </w:tcPr>
          <w:p w14:paraId="0269E4D8" w14:textId="77777777" w:rsidR="00DE59A9" w:rsidRPr="00631AC5" w:rsidRDefault="00DE59A9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Intended not to Participate (Percent of those reached)</w:t>
            </w:r>
          </w:p>
        </w:tc>
        <w:tc>
          <w:tcPr>
            <w:tcW w:w="1811" w:type="dxa"/>
          </w:tcPr>
          <w:p w14:paraId="337CE6D8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59B0C509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0.30)</w:t>
            </w:r>
          </w:p>
        </w:tc>
        <w:tc>
          <w:tcPr>
            <w:tcW w:w="2112" w:type="dxa"/>
          </w:tcPr>
          <w:p w14:paraId="6D83CF92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  <w:p w14:paraId="74BF040E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0.16)</w:t>
            </w:r>
          </w:p>
        </w:tc>
        <w:tc>
          <w:tcPr>
            <w:tcW w:w="1812" w:type="dxa"/>
          </w:tcPr>
          <w:p w14:paraId="5F0B7C34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  <w:p w14:paraId="56A8BF1D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4.14)</w:t>
            </w:r>
          </w:p>
        </w:tc>
        <w:tc>
          <w:tcPr>
            <w:tcW w:w="1192" w:type="dxa"/>
          </w:tcPr>
          <w:p w14:paraId="22B8AEC7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  <w:p w14:paraId="2215C9B5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8.03)</w:t>
            </w:r>
          </w:p>
        </w:tc>
      </w:tr>
      <w:tr w:rsidR="00DE59A9" w:rsidRPr="00631AC5" w14:paraId="440FF8C8" w14:textId="77777777" w:rsidTr="00D65F24">
        <w:trPr>
          <w:trHeight w:val="20"/>
        </w:trPr>
        <w:tc>
          <w:tcPr>
            <w:tcW w:w="2161" w:type="dxa"/>
          </w:tcPr>
          <w:p w14:paraId="34A95B37" w14:textId="77777777" w:rsidR="00DE59A9" w:rsidRPr="00631AC5" w:rsidRDefault="00DE59A9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Not reachable via Phone</w:t>
            </w:r>
          </w:p>
        </w:tc>
        <w:tc>
          <w:tcPr>
            <w:tcW w:w="1811" w:type="dxa"/>
          </w:tcPr>
          <w:p w14:paraId="601D1429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71 </w:t>
            </w:r>
          </w:p>
          <w:p w14:paraId="569B5829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7.79)</w:t>
            </w:r>
          </w:p>
        </w:tc>
        <w:tc>
          <w:tcPr>
            <w:tcW w:w="2112" w:type="dxa"/>
          </w:tcPr>
          <w:p w14:paraId="209212FC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90 </w:t>
            </w:r>
          </w:p>
          <w:p w14:paraId="1EEF0B37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22.22)</w:t>
            </w:r>
          </w:p>
        </w:tc>
        <w:tc>
          <w:tcPr>
            <w:tcW w:w="1812" w:type="dxa"/>
          </w:tcPr>
          <w:p w14:paraId="538E0343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91 </w:t>
            </w:r>
          </w:p>
          <w:p w14:paraId="0A2009B8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23.04)</w:t>
            </w:r>
          </w:p>
        </w:tc>
        <w:tc>
          <w:tcPr>
            <w:tcW w:w="1192" w:type="dxa"/>
          </w:tcPr>
          <w:p w14:paraId="0A218C4C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252 (21.02)</w:t>
            </w:r>
          </w:p>
        </w:tc>
      </w:tr>
      <w:tr w:rsidR="00DE59A9" w:rsidRPr="00631AC5" w14:paraId="65A0903B" w14:textId="77777777" w:rsidTr="00D65F24">
        <w:trPr>
          <w:trHeight w:val="20"/>
        </w:trPr>
        <w:tc>
          <w:tcPr>
            <w:tcW w:w="2161" w:type="dxa"/>
            <w:tcBorders>
              <w:bottom w:val="single" w:sz="4" w:space="0" w:color="auto"/>
            </w:tcBorders>
          </w:tcPr>
          <w:p w14:paraId="33C7DAD6" w14:textId="77777777" w:rsidR="00DE59A9" w:rsidRPr="00631AC5" w:rsidRDefault="00DE59A9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Actual Participation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52316D7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5 </w:t>
            </w:r>
          </w:p>
          <w:p w14:paraId="7E2FFA70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1.25)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11A78DB5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19 </w:t>
            </w:r>
          </w:p>
          <w:p w14:paraId="63F40556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4.69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37D9101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10 </w:t>
            </w:r>
          </w:p>
          <w:p w14:paraId="2330A842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2.53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CB3BE1A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 xml:space="preserve">34 </w:t>
            </w:r>
          </w:p>
          <w:p w14:paraId="3690A1EB" w14:textId="77777777" w:rsidR="00DE59A9" w:rsidRPr="00631AC5" w:rsidRDefault="00DE59A9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31AC5">
              <w:rPr>
                <w:rFonts w:ascii="Times New Roman" w:hAnsi="Times New Roman" w:cs="Times New Roman"/>
                <w:sz w:val="15"/>
                <w:szCs w:val="15"/>
              </w:rPr>
              <w:t>(2.8)</w:t>
            </w:r>
          </w:p>
        </w:tc>
      </w:tr>
    </w:tbl>
    <w:p w14:paraId="5BCA1BCC" w14:textId="77777777" w:rsidR="00DE59A9" w:rsidRDefault="00DE59A9" w:rsidP="00DE59A9">
      <w:pPr>
        <w:spacing w:line="360" w:lineRule="auto"/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20FDE">
        <w:rPr>
          <w:rFonts w:ascii="Times New Roman" w:hAnsi="Times New Roman" w:cs="Times New Roman"/>
          <w:sz w:val="20"/>
          <w:szCs w:val="20"/>
          <w:lang w:val="en-US"/>
        </w:rPr>
        <w:t xml:space="preserve">Note: Percentages in parentheses. </w:t>
      </w:r>
    </w:p>
    <w:p w14:paraId="46D7346B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A9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DE59A9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4EF426"/>
  <w15:chartTrackingRefBased/>
  <w15:docId w15:val="{BE1C2DF0-216F-C047-9785-2806B33F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A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DE59A9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1</cp:revision>
  <dcterms:created xsi:type="dcterms:W3CDTF">2023-11-21T14:48:00Z</dcterms:created>
  <dcterms:modified xsi:type="dcterms:W3CDTF">2023-11-21T14:48:00Z</dcterms:modified>
</cp:coreProperties>
</file>